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kern w:val="0"/>
          <w:sz w:val="21"/>
          <w:szCs w:val="21"/>
        </w:rPr>
        <w:t>Clinical characteristics of published cases of ectopic TSH-secreting tumor</w:t>
      </w:r>
      <w:r>
        <w:rPr>
          <w:rFonts w:hint="eastAsia" w:ascii="Times New Roman" w:hAnsi="Times New Roman" w:cs="Times New Roman"/>
          <w:kern w:val="0"/>
          <w:sz w:val="21"/>
          <w:szCs w:val="21"/>
          <w:lang w:val="en-US" w:eastAsia="zh-CN"/>
        </w:rPr>
        <w:t>s</w:t>
      </w:r>
      <w:r>
        <w:rPr>
          <w:rFonts w:ascii="Times New Roman" w:hAnsi="Times New Roman" w:cs="Times New Roman"/>
          <w:kern w:val="0"/>
          <w:sz w:val="21"/>
          <w:szCs w:val="21"/>
        </w:rPr>
        <w:t xml:space="preserve"> and the present case report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eastAsia" w:ascii="Times New Roman" w:hAnsi="Times New Roman" w:cs="Times New Roman"/>
          <w:kern w:val="0"/>
          <w:sz w:val="24"/>
          <w:szCs w:val="24"/>
        </w:rPr>
      </w:pPr>
    </w:p>
    <w:tbl>
      <w:tblPr>
        <w:tblStyle w:val="5"/>
        <w:tblpPr w:leftFromText="180" w:rightFromText="180" w:vertAnchor="page" w:horzAnchor="margin" w:tblpY="2716"/>
        <w:tblW w:w="114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42"/>
        <w:gridCol w:w="1050"/>
        <w:gridCol w:w="1308"/>
        <w:gridCol w:w="1108"/>
        <w:gridCol w:w="1417"/>
        <w:gridCol w:w="2058"/>
        <w:gridCol w:w="23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ere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104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/Gender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130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treotide suppression test</w:t>
            </w:r>
          </w:p>
        </w:tc>
        <w:tc>
          <w:tcPr>
            <w:tcW w:w="110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aging</w:t>
            </w:r>
          </w:p>
        </w:tc>
        <w:tc>
          <w:tcPr>
            <w:tcW w:w="141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nctional Imaging</w:t>
            </w:r>
          </w:p>
        </w:tc>
        <w:tc>
          <w:tcPr>
            <w:tcW w:w="205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lication of somatostatin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alogs for surgery </w:t>
            </w:r>
          </w:p>
        </w:tc>
        <w:tc>
          <w:tcPr>
            <w:tcW w:w="2317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munohistochemis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[3]</w:t>
            </w:r>
          </w:p>
        </w:tc>
        <w:tc>
          <w:tcPr>
            <w:tcW w:w="1042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/F</w:t>
            </w:r>
          </w:p>
        </w:tc>
        <w:tc>
          <w:tcPr>
            <w:tcW w:w="105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,MRI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5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17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L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T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H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[4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/M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[5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/F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,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SH(+)</w:t>
            </w:r>
          </w:p>
          <w:p>
            <w:pPr>
              <w:spacing w:line="360" w:lineRule="auto"/>
              <w:ind w:firstLine="80" w:firstLineChars="5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H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[6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/F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,MRI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mTc-labeled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treotide scan(+)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mg octreotide subcutaneous injection every 8h for 7 days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L(+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[7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/M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,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H(+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[8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/M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,MRI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ron emission tomography imaging(+)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[9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/M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sellar space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treotide for three days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[10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/F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[11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/M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rasellar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,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DG PET(-)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[12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/F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1417" w:type="dxa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a-DOTATATE PET/CT(+)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L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[13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/F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-F-DOPA PET-CT(-)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a-DOTANOC PET/CT(+)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mg of octreotide thre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s daily over 5 days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H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[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/F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henoid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us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,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single intramuscular dose of 20mg-sustained-releas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matostatin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H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[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7/M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Octreotide treatment was utilized in pre-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perative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, but without details in the article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。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L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[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/F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uprasellar Region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ositive</w:t>
            </w:r>
          </w:p>
        </w:tc>
        <w:tc>
          <w:tcPr>
            <w:tcW w:w="1108" w:type="dxa"/>
          </w:tcPr>
          <w:p>
            <w:pPr>
              <w:tabs>
                <w:tab w:val="left" w:pos="297"/>
              </w:tabs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PET/MRI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with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superscript"/>
                <w:lang w:val="en-US" w:eastAsia="zh-CN"/>
              </w:rPr>
              <w:t>65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Ga-labeled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 xml:space="preserve">octreotide and 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superscript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>F-labeled FDG as markers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 xml:space="preserve">0.1 mg octreotide 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  <w:lang w:val="en-US" w:eastAsia="zh-CN"/>
              </w:rPr>
              <w:t xml:space="preserve">subcutaneous injection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for 4 days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TH(+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STR2(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[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42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1/F</w:t>
            </w:r>
          </w:p>
        </w:tc>
        <w:tc>
          <w:tcPr>
            <w:tcW w:w="1050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 sphenoid bone</w:t>
            </w:r>
          </w:p>
        </w:tc>
        <w:tc>
          <w:tcPr>
            <w:tcW w:w="1308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6"/>
                <w:szCs w:val="16"/>
                <w:lang w:val="en-US" w:eastAsia="zh-CN" w:bidi="ar-SA"/>
              </w:rPr>
              <w:t>-</w:t>
            </w:r>
          </w:p>
        </w:tc>
        <w:tc>
          <w:tcPr>
            <w:tcW w:w="1108" w:type="dxa"/>
            <w:vAlign w:val="top"/>
          </w:tcPr>
          <w:p>
            <w:pPr>
              <w:tabs>
                <w:tab w:val="left" w:pos="297"/>
              </w:tabs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,MRI</w:t>
            </w:r>
          </w:p>
        </w:tc>
        <w:tc>
          <w:tcPr>
            <w:tcW w:w="1417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2058" w:type="dxa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2317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H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L(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rent report</w:t>
            </w:r>
          </w:p>
        </w:tc>
        <w:tc>
          <w:tcPr>
            <w:tcW w:w="104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/F</w:t>
            </w:r>
          </w:p>
        </w:tc>
        <w:tc>
          <w:tcPr>
            <w:tcW w:w="105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sopharynx</w:t>
            </w:r>
          </w:p>
        </w:tc>
        <w:tc>
          <w:tcPr>
            <w:tcW w:w="13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1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,MRI</w:t>
            </w:r>
          </w:p>
        </w:tc>
        <w:tc>
          <w:tcPr>
            <w:tcW w:w="14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-FD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ET/CT(+)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Ga-DOTATATE PET/CT(+)</w:t>
            </w:r>
          </w:p>
        </w:tc>
        <w:tc>
          <w:tcPr>
            <w:tcW w:w="205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mg of octreotide injection three times one day for 7days</w:t>
            </w:r>
          </w:p>
        </w:tc>
        <w:tc>
          <w:tcPr>
            <w:tcW w:w="2317" w:type="dxa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S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H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L(+)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H(+)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eastAsia="zh-CN"/>
              </w:rPr>
              <w:t>，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STR2(+)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</w:p>
    <w:p>
      <w:pPr>
        <w:bidi w:val="0"/>
        <w:spacing w:line="360" w:lineRule="auto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bidi w:val="0"/>
        <w:spacing w:line="360" w:lineRule="auto"/>
        <w:rPr>
          <w:rFonts w:hint="default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sz w:val="16"/>
          <w:szCs w:val="16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F: female；M: male</w:t>
      </w:r>
    </w:p>
    <w:p>
      <w:pPr>
        <w:bidi w:val="0"/>
        <w:spacing w:line="360" w:lineRule="auto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yNGJlYTQ2NmYyYjE0MzVlNjhjNzQ4ZDdhMjM2YWEifQ=="/>
    <w:docVar w:name="KY_MEDREF_DOCUID" w:val="{A22B3990-F442-41F0-96EA-40C7917AB8A2}"/>
    <w:docVar w:name="KY_MEDREF_VERSION" w:val="3"/>
  </w:docVars>
  <w:rsids>
    <w:rsidRoot w:val="00524D7F"/>
    <w:rsid w:val="00097496"/>
    <w:rsid w:val="000F2FCA"/>
    <w:rsid w:val="001248B2"/>
    <w:rsid w:val="00211B40"/>
    <w:rsid w:val="00233A8B"/>
    <w:rsid w:val="00524D7F"/>
    <w:rsid w:val="00627479"/>
    <w:rsid w:val="00680BAA"/>
    <w:rsid w:val="007B0AAF"/>
    <w:rsid w:val="00B322D0"/>
    <w:rsid w:val="00C51EB2"/>
    <w:rsid w:val="00D502DF"/>
    <w:rsid w:val="00D60A99"/>
    <w:rsid w:val="00D77670"/>
    <w:rsid w:val="02CF1BC6"/>
    <w:rsid w:val="13FD7FD9"/>
    <w:rsid w:val="1CFC0FD3"/>
    <w:rsid w:val="254010A3"/>
    <w:rsid w:val="2AA374D4"/>
    <w:rsid w:val="2C1620E7"/>
    <w:rsid w:val="2C241F6B"/>
    <w:rsid w:val="2CCC6B1F"/>
    <w:rsid w:val="476666FA"/>
    <w:rsid w:val="47AC741A"/>
    <w:rsid w:val="53F35EC6"/>
    <w:rsid w:val="582E1C82"/>
    <w:rsid w:val="58FB4D29"/>
    <w:rsid w:val="63B3280B"/>
    <w:rsid w:val="64E80E74"/>
    <w:rsid w:val="682E527E"/>
    <w:rsid w:val="73EF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97</Words>
  <Characters>1629</Characters>
  <Lines>10</Lines>
  <Paragraphs>2</Paragraphs>
  <TotalTime>0</TotalTime>
  <ScaleCrop>false</ScaleCrop>
  <LinksUpToDate>false</LinksUpToDate>
  <CharactersWithSpaces>173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2:38:00Z</dcterms:created>
  <dc:creator>computer</dc:creator>
  <cp:lastModifiedBy>无</cp:lastModifiedBy>
  <dcterms:modified xsi:type="dcterms:W3CDTF">2023-09-04T03:30:0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5FFA6F2C2974637BA06A497FFBA6252_12</vt:lpwstr>
  </property>
</Properties>
</file>